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7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66"/>
        <w:gridCol w:w="1820"/>
        <w:gridCol w:w="1843"/>
        <w:gridCol w:w="969"/>
        <w:gridCol w:w="13"/>
      </w:tblGrid>
      <w:tr w:rsidR="0035148B" w:rsidRPr="00434179" w14:paraId="00BA7F2F" w14:textId="77777777" w:rsidTr="00122FFA">
        <w:trPr>
          <w:trHeight w:val="255"/>
          <w:jc w:val="center"/>
        </w:trPr>
        <w:tc>
          <w:tcPr>
            <w:tcW w:w="8779" w:type="dxa"/>
            <w:gridSpan w:val="6"/>
            <w:vAlign w:val="center"/>
          </w:tcPr>
          <w:p w14:paraId="5ED3DC62" w14:textId="5E2F2FF4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Supplement</w:t>
            </w:r>
            <w:r w:rsidRPr="00437C44">
              <w:rPr>
                <w:rFonts w:ascii="Arial" w:hAnsi="Arial" w:cs="Arial"/>
                <w:i/>
                <w:iCs/>
                <w:lang w:val="en-US"/>
              </w:rPr>
              <w:t xml:space="preserve"> 1. Sample characterization and baseline physiologic parameters</w:t>
            </w:r>
          </w:p>
        </w:tc>
      </w:tr>
      <w:tr w:rsidR="0035148B" w:rsidRPr="00437C44" w14:paraId="5F2CB2BC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vMerge w:val="restart"/>
            <w:vAlign w:val="center"/>
            <w:hideMark/>
          </w:tcPr>
          <w:p w14:paraId="0DADF0EA" w14:textId="77777777" w:rsidR="0035148B" w:rsidRPr="00437C44" w:rsidRDefault="0035148B" w:rsidP="00122FFA">
            <w:pPr>
              <w:spacing w:after="12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3686" w:type="dxa"/>
            <w:gridSpan w:val="2"/>
            <w:noWrap/>
            <w:vAlign w:val="center"/>
            <w:hideMark/>
          </w:tcPr>
          <w:p w14:paraId="64FFF562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Group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4A7594A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Total (20)</w:t>
            </w:r>
          </w:p>
        </w:tc>
        <w:tc>
          <w:tcPr>
            <w:tcW w:w="969" w:type="dxa"/>
            <w:vMerge w:val="restart"/>
            <w:vAlign w:val="center"/>
            <w:hideMark/>
          </w:tcPr>
          <w:p w14:paraId="1BD54109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35148B" w:rsidRPr="00437C44" w14:paraId="5712BE4D" w14:textId="77777777" w:rsidTr="00122FFA">
        <w:trPr>
          <w:gridAfter w:val="1"/>
          <w:wAfter w:w="13" w:type="dxa"/>
          <w:trHeight w:val="270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14:paraId="50D1C68A" w14:textId="77777777" w:rsidR="0035148B" w:rsidRPr="00437C44" w:rsidRDefault="0035148B" w:rsidP="00122FFA">
            <w:pPr>
              <w:spacing w:after="12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A79B9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7C44">
              <w:rPr>
                <w:rFonts w:ascii="Arial" w:hAnsi="Arial" w:cs="Arial"/>
                <w:b/>
                <w:lang w:val="en-US"/>
              </w:rPr>
              <w:t>4mL (1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C5CA9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7C44">
              <w:rPr>
                <w:rFonts w:ascii="Arial" w:hAnsi="Arial" w:cs="Arial"/>
                <w:b/>
                <w:lang w:val="en-US"/>
              </w:rPr>
              <w:t>7mL (10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DBB0E9" w14:textId="77777777" w:rsidR="0035148B" w:rsidRPr="00437C44" w:rsidRDefault="0035148B" w:rsidP="00122FFA">
            <w:pPr>
              <w:spacing w:after="12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hideMark/>
          </w:tcPr>
          <w:p w14:paraId="151EBBAE" w14:textId="77777777" w:rsidR="0035148B" w:rsidRPr="00437C44" w:rsidRDefault="0035148B" w:rsidP="00122FFA">
            <w:pPr>
              <w:spacing w:after="12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35148B" w:rsidRPr="00437C44" w14:paraId="4F081832" w14:textId="77777777" w:rsidTr="00122FFA">
        <w:trPr>
          <w:gridAfter w:val="1"/>
          <w:wAfter w:w="13" w:type="dxa"/>
          <w:trHeight w:val="27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1B83BE" w14:textId="77777777" w:rsidR="0035148B" w:rsidRPr="00437C44" w:rsidRDefault="0035148B" w:rsidP="00122FFA">
            <w:pPr>
              <w:spacing w:after="12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Female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99B57E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7 (70,0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D44F5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 (30,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F532D2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10 (50,0)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AB772E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074</w:t>
            </w:r>
          </w:p>
        </w:tc>
      </w:tr>
      <w:tr w:rsidR="0035148B" w:rsidRPr="00437C44" w14:paraId="04C4F631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951301" w14:textId="77777777" w:rsidR="0035148B" w:rsidRPr="00437C44" w:rsidRDefault="0035148B" w:rsidP="00122FFA">
            <w:pPr>
              <w:spacing w:after="12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Weight (Kg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6C2D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24,1 ± 8,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E6649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21,6 ± 7,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6DBB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22,9 ± 8,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86D45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504</w:t>
            </w:r>
          </w:p>
        </w:tc>
      </w:tr>
      <w:tr w:rsidR="0035148B" w:rsidRPr="00437C44" w14:paraId="02536114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3256EAD" w14:textId="77777777" w:rsidR="0035148B" w:rsidRPr="00437C44" w:rsidRDefault="0035148B" w:rsidP="00122FFA">
            <w:pPr>
              <w:spacing w:after="12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37C44">
              <w:rPr>
                <w:rFonts w:ascii="Arial" w:hAnsi="Arial" w:cs="Arial"/>
                <w:b/>
                <w:bCs/>
                <w:lang w:val="en-US"/>
              </w:rPr>
              <w:t>Physiology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</w:tcPr>
          <w:p w14:paraId="1E139128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6FB468BF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7235095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</w:tcPr>
          <w:p w14:paraId="20D7653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5148B" w:rsidRPr="00437C44" w14:paraId="3F66ACDC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FEB2B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SBP (mmHg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DC597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104,2 ± 19,7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1EAB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108,5 ± 12,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6B63E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106,4 ± 16,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5A25BE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570</w:t>
            </w:r>
          </w:p>
        </w:tc>
      </w:tr>
      <w:tr w:rsidR="0035148B" w:rsidRPr="00437C44" w14:paraId="1FEE497D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24EA9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bookmarkStart w:id="0" w:name="_Hlk4453063"/>
            <w:r w:rsidRPr="00437C44">
              <w:rPr>
                <w:rFonts w:ascii="Arial" w:hAnsi="Arial" w:cs="Arial"/>
                <w:bCs/>
                <w:lang w:val="en-US"/>
              </w:rPr>
              <w:t>DBP (mmHg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081F6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61,2 ± 12,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688A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72,6 ± 11,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5DAD7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66,9 ± 13,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E95853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049</w:t>
            </w:r>
          </w:p>
        </w:tc>
      </w:tr>
      <w:bookmarkEnd w:id="0"/>
      <w:tr w:rsidR="0035148B" w:rsidRPr="00437C44" w14:paraId="6D2D2C66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85F217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MAP (mmHg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A5203E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76,1 ± 1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D2B3B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85,7 ± 10,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5D22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80,9 ± 13,5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9C8F2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111</w:t>
            </w:r>
          </w:p>
        </w:tc>
      </w:tr>
      <w:tr w:rsidR="0035148B" w:rsidRPr="00437C44" w14:paraId="3EB0441E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D45B4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EtCO2 (mmHg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3805F3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43,6 ± 5,2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902F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40,5 ± 4,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450DE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42,1 ± 4,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F2DE3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162</w:t>
            </w:r>
          </w:p>
        </w:tc>
      </w:tr>
      <w:tr w:rsidR="0035148B" w:rsidRPr="00437C44" w14:paraId="125A2948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206E6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Temperature (ºC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3F4A6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7,9 ± 1,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16D2C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7,7 ± 1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1B37B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7,8 ± 1,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6F2138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643</w:t>
            </w:r>
          </w:p>
        </w:tc>
      </w:tr>
      <w:tr w:rsidR="0035148B" w:rsidRPr="00437C44" w14:paraId="6466D732" w14:textId="77777777" w:rsidTr="00122FFA">
        <w:trPr>
          <w:gridAfter w:val="1"/>
          <w:wAfter w:w="13" w:type="dxa"/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E61A9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Heart rate (bpm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55433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97,2 ± 32,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C377D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107 ± 24,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89A622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102,1 ± 28,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71329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452</w:t>
            </w:r>
          </w:p>
        </w:tc>
      </w:tr>
      <w:tr w:rsidR="0035148B" w:rsidRPr="00437C44" w14:paraId="797A99A3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5A880F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SatO2 (%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</w:tcPr>
          <w:p w14:paraId="24227AB2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97,8 ± 1,2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</w:tcPr>
          <w:p w14:paraId="59C9D0EF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97,5 ±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E614B99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97,7 ± 1,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E0033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552</w:t>
            </w:r>
          </w:p>
        </w:tc>
      </w:tr>
      <w:tr w:rsidR="0035148B" w:rsidRPr="00437C44" w14:paraId="305AF697" w14:textId="77777777" w:rsidTr="00122FFA">
        <w:trPr>
          <w:gridAfter w:val="1"/>
          <w:wAfter w:w="13" w:type="dxa"/>
          <w:trHeight w:val="255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64FEBE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Brain temp. (ºC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8DBB08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7,5 ± 1,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CED10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7,8 ± 0,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2F3968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37,7 ± 0,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BA2644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484</w:t>
            </w:r>
          </w:p>
        </w:tc>
      </w:tr>
      <w:tr w:rsidR="0035148B" w:rsidRPr="00437C44" w14:paraId="445B1BC2" w14:textId="77777777" w:rsidTr="00122FFA">
        <w:trPr>
          <w:gridAfter w:val="1"/>
          <w:wAfter w:w="13" w:type="dxa"/>
          <w:trHeight w:val="27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B2CA4F" w14:textId="77777777" w:rsidR="0035148B" w:rsidRPr="00437C44" w:rsidRDefault="0035148B" w:rsidP="00122FFA">
            <w:pPr>
              <w:spacing w:after="120" w:line="240" w:lineRule="auto"/>
              <w:ind w:left="309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eastAsia="Times New Roman" w:hAnsi="Arial" w:cs="Arial"/>
                <w:color w:val="000000" w:themeColor="text1"/>
                <w:lang w:eastAsia="pt-BR"/>
              </w:rPr>
              <w:t>PtiO2</w:t>
            </w:r>
            <w:r w:rsidRPr="00437C44">
              <w:rPr>
                <w:rFonts w:ascii="Arial" w:hAnsi="Arial" w:cs="Arial"/>
                <w:bCs/>
                <w:lang w:val="en-US"/>
              </w:rPr>
              <w:t xml:space="preserve"> (mmHg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080F2A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437C44">
              <w:rPr>
                <w:rFonts w:ascii="Arial" w:hAnsi="Arial" w:cs="Arial"/>
                <w:bCs/>
                <w:lang w:val="en-US"/>
              </w:rPr>
              <w:t>5,1 (2,0 – 38,5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3AAF9F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6,3 (1,0 – 12,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706025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6,3 (1,4 – 17,7)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254F2C" w14:textId="77777777" w:rsidR="0035148B" w:rsidRPr="00437C44" w:rsidRDefault="0035148B" w:rsidP="00122FFA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>0,327</w:t>
            </w:r>
          </w:p>
        </w:tc>
      </w:tr>
      <w:tr w:rsidR="0035148B" w:rsidRPr="00434179" w14:paraId="44B930C6" w14:textId="77777777" w:rsidTr="00122FFA">
        <w:trPr>
          <w:trHeight w:val="255"/>
          <w:jc w:val="center"/>
        </w:trPr>
        <w:tc>
          <w:tcPr>
            <w:tcW w:w="8779" w:type="dxa"/>
            <w:gridSpan w:val="6"/>
            <w:noWrap/>
            <w:hideMark/>
          </w:tcPr>
          <w:p w14:paraId="7644B3F8" w14:textId="77777777" w:rsidR="0035148B" w:rsidRPr="00437C44" w:rsidRDefault="0035148B" w:rsidP="00122FFA">
            <w:pPr>
              <w:spacing w:after="12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437C44">
              <w:rPr>
                <w:rFonts w:ascii="Arial" w:hAnsi="Arial" w:cs="Arial"/>
                <w:lang w:val="en-US"/>
              </w:rPr>
              <w:t xml:space="preserve">Data </w:t>
            </w:r>
            <w:r w:rsidRPr="00437C44">
              <w:rPr>
                <w:rFonts w:ascii="Arial" w:hAnsi="Arial" w:cs="Arial"/>
                <w:color w:val="000000"/>
                <w:lang w:val="en-US"/>
              </w:rPr>
              <w:t>were presented</w:t>
            </w:r>
            <w:r w:rsidRPr="00437C44">
              <w:rPr>
                <w:rFonts w:ascii="Arial" w:hAnsi="Arial" w:cs="Arial"/>
                <w:lang w:val="en-US"/>
              </w:rPr>
              <w:t xml:space="preserve"> as mean ± standard deviation, except for gender – n(%) – and </w:t>
            </w:r>
            <w:r w:rsidRPr="00437C44"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  <w:t>Pti</w:t>
            </w:r>
            <w:r w:rsidRPr="00437C44">
              <w:rPr>
                <w:rFonts w:ascii="Arial" w:hAnsi="Arial" w:cs="Arial"/>
                <w:lang w:val="en-US"/>
              </w:rPr>
              <w:t xml:space="preserve">PO2 – median (quartiles). SPB: systolic blood pressure; DBP: diastolic blood pressure; MAP: mean arterial pressure; EtCO2: End-tidal CO2; </w:t>
            </w:r>
            <w:r w:rsidRPr="00437C44">
              <w:rPr>
                <w:rFonts w:ascii="Tahoma" w:eastAsia="Times New Roman" w:hAnsi="Tahoma" w:cs="Tahoma"/>
                <w:color w:val="000000" w:themeColor="text1"/>
                <w:lang w:val="en-US" w:eastAsia="pt-BR"/>
              </w:rPr>
              <w:t>⁠</w:t>
            </w:r>
            <w:r w:rsidRPr="00437C44">
              <w:rPr>
                <w:rFonts w:ascii="Arial" w:hAnsi="Arial" w:cs="Arial"/>
                <w:lang w:val="en-US"/>
              </w:rPr>
              <w:t xml:space="preserve"> </w:t>
            </w:r>
            <w:r w:rsidRPr="00437C44"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  <w:t>PtiO2</w:t>
            </w:r>
            <w:r w:rsidRPr="00437C44">
              <w:rPr>
                <w:rFonts w:ascii="Tahoma" w:eastAsia="Times New Roman" w:hAnsi="Tahoma" w:cs="Tahoma"/>
                <w:color w:val="000000" w:themeColor="text1"/>
                <w:lang w:val="en-US" w:eastAsia="pt-BR"/>
              </w:rPr>
              <w:t>⁠</w:t>
            </w:r>
            <w:r w:rsidRPr="00437C44">
              <w:rPr>
                <w:rFonts w:ascii="Arial" w:hAnsi="Arial" w:cs="Arial"/>
                <w:lang w:val="en-US"/>
              </w:rPr>
              <w:t>: tissue oxygen pressure</w:t>
            </w:r>
          </w:p>
        </w:tc>
      </w:tr>
    </w:tbl>
    <w:p w14:paraId="7F59A408" w14:textId="2CF6D2F3" w:rsidR="0035148B" w:rsidRDefault="0035148B"/>
    <w:p w14:paraId="14077A7D" w14:textId="7DF2C873" w:rsidR="0035148B" w:rsidRDefault="0035148B"/>
    <w:p w14:paraId="6600E913" w14:textId="77777777" w:rsidR="0035148B" w:rsidRDefault="0035148B"/>
    <w:p w14:paraId="15AFA846" w14:textId="77777777" w:rsidR="007D46E7" w:rsidRDefault="007D46E7"/>
    <w:sectPr w:rsidR="007D4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E4"/>
    <w:rsid w:val="0035148B"/>
    <w:rsid w:val="00437B71"/>
    <w:rsid w:val="007D46E7"/>
    <w:rsid w:val="00834FE4"/>
    <w:rsid w:val="00DA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2C694"/>
  <w15:chartTrackingRefBased/>
  <w15:docId w15:val="{FA807A88-9287-DE4C-B99E-D55308B0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E4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FE4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48B"/>
    <w:rPr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ipek</dc:creator>
  <cp:keywords/>
  <dc:description/>
  <cp:lastModifiedBy>Leonardo Pipek</cp:lastModifiedBy>
  <cp:revision>3</cp:revision>
  <dcterms:created xsi:type="dcterms:W3CDTF">2021-04-28T00:57:00Z</dcterms:created>
  <dcterms:modified xsi:type="dcterms:W3CDTF">2021-05-12T01:20:00Z</dcterms:modified>
</cp:coreProperties>
</file>